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668F0" w14:textId="77777777" w:rsidR="00644F9B" w:rsidRPr="001656C6" w:rsidRDefault="00644F9B" w:rsidP="00644F9B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56C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A4496A1" w14:textId="77777777" w:rsidR="00644F9B" w:rsidRPr="001656C6" w:rsidRDefault="00644F9B" w:rsidP="00644F9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56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S1. </w:t>
      </w:r>
      <w:r w:rsidRPr="001656C6">
        <w:rPr>
          <w:rFonts w:ascii="Times New Roman" w:eastAsia="Times New Roman" w:hAnsi="Times New Roman" w:cs="Times New Roman"/>
          <w:lang w:val="en-US"/>
        </w:rPr>
        <w:t xml:space="preserve">Association of inheritance models of </w:t>
      </w:r>
      <w:r w:rsidRPr="00093FBF">
        <w:rPr>
          <w:rFonts w:ascii="Times New Roman" w:eastAsia="Times New Roman" w:hAnsi="Times New Roman" w:cs="Times New Roman"/>
          <w:lang w:val="en-US"/>
        </w:rPr>
        <w:t>rs7799039</w:t>
      </w:r>
      <w:r>
        <w:rPr>
          <w:rFonts w:ascii="Times New Roman" w:eastAsia="Times New Roman" w:hAnsi="Times New Roman" w:cs="Times New Roman"/>
          <w:lang w:val="en-US"/>
        </w:rPr>
        <w:t xml:space="preserve"> (</w:t>
      </w:r>
      <w:r w:rsidRPr="00093FBF">
        <w:rPr>
          <w:rFonts w:ascii="Times New Roman" w:eastAsia="Times New Roman" w:hAnsi="Times New Roman" w:cs="Times New Roman"/>
          <w:i/>
          <w:iCs/>
          <w:lang w:val="en-US"/>
        </w:rPr>
        <w:t xml:space="preserve">LEP </w:t>
      </w:r>
      <w:r w:rsidRPr="00093FBF">
        <w:rPr>
          <w:rFonts w:ascii="Times New Roman" w:eastAsia="Times New Roman" w:hAnsi="Times New Roman" w:cs="Times New Roman"/>
          <w:lang w:val="en-US"/>
        </w:rPr>
        <w:t>G2548A</w:t>
      </w:r>
      <w:r>
        <w:rPr>
          <w:rFonts w:ascii="Times New Roman" w:eastAsia="Times New Roman" w:hAnsi="Times New Roman" w:cs="Times New Roman"/>
          <w:lang w:val="en-US"/>
        </w:rPr>
        <w:t xml:space="preserve">), </w:t>
      </w:r>
      <w:r w:rsidRPr="001656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s2167270 (</w:t>
      </w:r>
      <w:r w:rsidRPr="001656C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LEP</w:t>
      </w:r>
      <w:r w:rsidRPr="001656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19A), rs2241766</w:t>
      </w:r>
      <w:r w:rsidRPr="001656C6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1656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rs1501299 (</w:t>
      </w:r>
      <w:r w:rsidRPr="001656C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DIPOQ</w:t>
      </w:r>
      <w:r w:rsidRPr="001656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45G and G276T)</w:t>
      </w:r>
      <w:r w:rsidRPr="001656C6">
        <w:rPr>
          <w:rFonts w:ascii="Times New Roman" w:eastAsia="Times New Roman" w:hAnsi="Times New Roman" w:cs="Times New Roman"/>
          <w:lang w:val="en-US"/>
        </w:rPr>
        <w:t xml:space="preserve"> with </w:t>
      </w:r>
      <w:proofErr w:type="spellStart"/>
      <w:r w:rsidRPr="001656C6">
        <w:rPr>
          <w:rFonts w:ascii="Times New Roman" w:eastAsia="Times New Roman" w:hAnsi="Times New Roman" w:cs="Times New Roman"/>
          <w:lang w:val="en-US"/>
        </w:rPr>
        <w:t>MetS</w:t>
      </w:r>
      <w:proofErr w:type="spellEnd"/>
      <w:r w:rsidRPr="001656C6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8838" w:type="dxa"/>
        <w:tblLayout w:type="fixed"/>
        <w:tblLook w:val="0400" w:firstRow="0" w:lastRow="0" w:firstColumn="0" w:lastColumn="0" w:noHBand="0" w:noVBand="1"/>
      </w:tblPr>
      <w:tblGrid>
        <w:gridCol w:w="993"/>
        <w:gridCol w:w="1400"/>
        <w:gridCol w:w="954"/>
        <w:gridCol w:w="1473"/>
        <w:gridCol w:w="1276"/>
        <w:gridCol w:w="1842"/>
        <w:gridCol w:w="900"/>
      </w:tblGrid>
      <w:tr w:rsidR="00644F9B" w14:paraId="151F304D" w14:textId="77777777" w:rsidTr="0066616C">
        <w:trPr>
          <w:trHeight w:val="375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53775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/ SNP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16A1D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CAA40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C229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38677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E6A4F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4467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44F9B" w14:paraId="619DFBE2" w14:textId="77777777" w:rsidTr="0066616C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CA5E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P</w:t>
            </w:r>
            <w:r w:rsidRPr="00093F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2548A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49382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DC35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D25E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3665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76C9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5302C4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7</w:t>
            </w:r>
          </w:p>
        </w:tc>
      </w:tr>
      <w:tr w:rsidR="00644F9B" w14:paraId="36A4D16D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4EF6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14E9B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18ABD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46D5E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6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4A0F8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FFA33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28-1.23)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E4187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18D9C242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3265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2354A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32A88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3644B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B76A0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2A8BF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64-3.56)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60924F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28509ACC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E247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A7FF6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9BF52D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19C65F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DBEA47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5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B76F5F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87797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644F9B" w14:paraId="0A99675F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F4DC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6737E2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7D795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-A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639FC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7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B3DA2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7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83576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40-1.56)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7BFE3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10C54B3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F5D6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E6971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300305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-G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F0B108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8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C44E0F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75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F35A3C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D97FE6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2</w:t>
            </w:r>
          </w:p>
        </w:tc>
      </w:tr>
      <w:tr w:rsidR="00644F9B" w14:paraId="27F8E55B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A2F1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C896D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0E3CE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01B11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B5516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BF4DA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2.16 (1.06-4.37) 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D0A18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D22D5BA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3951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BAD08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9FAA7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-A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819DF9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39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965A55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1458E7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37094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</w:tr>
      <w:tr w:rsidR="00644F9B" w14:paraId="529E8C8E" w14:textId="77777777" w:rsidTr="0066616C">
        <w:trPr>
          <w:trHeight w:val="315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E131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DE4C7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94507" w14:textId="77777777" w:rsidR="00644F9B" w:rsidRPr="00093FBF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A13C8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6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5AB42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7E761" w14:textId="77777777" w:rsidR="00644F9B" w:rsidRPr="00093FBF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3F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48 (0.28-0.88) 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A45D5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C3B8A7F" w14:textId="77777777" w:rsidTr="0066616C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83004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</w:t>
            </w:r>
          </w:p>
          <w:p w14:paraId="67AE4B5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9A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DB84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3E6F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07B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29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8D6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6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BDA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FDAF5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644F9B" w14:paraId="20ECC0C2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CFC5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92CAE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40D51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AACD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4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542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92F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55-2.2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0FBE8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4CF0D047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BA546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03D42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6AC3BF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46E2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617F2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9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766C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0.73-3.38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0F1DA3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50FE1E9F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731A5F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77B8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2C7C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523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2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A2A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FA1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14975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644F9B" w14:paraId="4D27FA60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9A0F0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FF59A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0DC353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B31B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7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E909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73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7D042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67-2.39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14770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0BCB0993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D07C0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F002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6BDBA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5A5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7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B5C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7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AA2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759C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644F9B" w14:paraId="0E2856C9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AF252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EE3D1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26B352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BA4E4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5A769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9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4C63D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77-2.85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B5F944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680AF0D2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60F86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E4B7D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E302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B37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5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EF9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5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18C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CF12A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644F9B" w14:paraId="36F6A882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5A0E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BB6881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A516D9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6A519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4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8974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4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61141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49-1.6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D0CF3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0800C502" w14:textId="77777777" w:rsidTr="0066616C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B621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DIPOQ </w:t>
            </w:r>
          </w:p>
          <w:p w14:paraId="5CDEBE2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5G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32E2E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5286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7E4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6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1C7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6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504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C3C8F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44F9B" w14:paraId="0750BD01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2901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AE2B81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BE59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FE9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279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BD8D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71-2.77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5CAC7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5E9D65BC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F8131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C06A0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6E916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8DD5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901F1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63A1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 (0.61-18.1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FFBD8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A0B8B5B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4B616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DA4D3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63E3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C47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6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201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6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8BB7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1D88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644F9B" w14:paraId="4826D76B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EDE844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45A1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31C31B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6C1F8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3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C14C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6977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0.81-2.96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FCD93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0F8744DE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3110B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519F6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D690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348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975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9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564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5A71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644F9B" w14:paraId="69D90409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9BEA1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3195B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07CFE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B7FA5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0A80F7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25C8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0.56-16.08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A43D8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54E7AA3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7CBC9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CA9B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247A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4957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7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7377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7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3C1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95864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644F9B" w14:paraId="58274779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C3954F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3C639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86055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47EB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ED4A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8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1DDA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68-2.62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0D2E4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10B8D0FD" w14:textId="77777777" w:rsidTr="0066616C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EDD43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DIPOQ </w:t>
            </w:r>
          </w:p>
          <w:p w14:paraId="3FF2DAA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76T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BA498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71C1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B03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4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E85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653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26B34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644F9B" w14:paraId="445DFC2F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628BE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C5C8A8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A162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09F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4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08A5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4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798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9-1.34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693D3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3E9E79AF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0806C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B97E8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F95F8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91A2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0CC91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8C6F4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38-3.09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958F13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79FA76DC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AF07B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C8D45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2961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604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4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6F5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430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757A8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644F9B" w14:paraId="7949E4B9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AEC3EB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EDABA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39C892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-T/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048F4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5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8B9029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49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63CC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43-1.39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F57303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0192987A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D8749C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FE519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2F82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-G/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5388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9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8948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9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792E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6B461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644F9B" w14:paraId="101BDBA0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F02C60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E35795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3EC7D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4268B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75FA3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5CD272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46-3.46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023E46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4F9B" w14:paraId="42474523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53496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7F1F7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917D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-T/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34EA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5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B9F0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5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309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8C2D6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44F9B" w14:paraId="10BA884F" w14:textId="77777777" w:rsidTr="0066616C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42ECD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440AB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61C3EE" w14:textId="77777777" w:rsidR="00644F9B" w:rsidRDefault="00644F9B" w:rsidP="00666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A632D7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4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F9307C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4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C5B85F" w14:textId="77777777" w:rsidR="00644F9B" w:rsidRDefault="00644F9B" w:rsidP="0066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0-1.29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EFE9C" w14:textId="77777777" w:rsidR="00644F9B" w:rsidRDefault="00644F9B" w:rsidP="0066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F0BE5CF" w14:textId="77777777" w:rsidR="00644F9B" w:rsidRPr="001656C6" w:rsidRDefault="00644F9B" w:rsidP="00644F9B">
      <w:pPr>
        <w:rPr>
          <w:rFonts w:ascii="Times New Roman" w:eastAsia="Times New Roman" w:hAnsi="Times New Roman" w:cs="Times New Roman"/>
          <w:lang w:val="en-US"/>
        </w:rPr>
      </w:pPr>
      <w:r w:rsidRPr="001656C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656C6">
        <w:rPr>
          <w:rFonts w:ascii="Times New Roman" w:eastAsia="Times New Roman" w:hAnsi="Times New Roman" w:cs="Times New Roman"/>
          <w:sz w:val="24"/>
          <w:szCs w:val="24"/>
          <w:lang w:val="en-US"/>
        </w:rPr>
        <w:t>Multiple logistic regression analysis was performed with adjustment for age, sex, and waist circumference.</w:t>
      </w:r>
    </w:p>
    <w:p w14:paraId="7379D8A3" w14:textId="77777777" w:rsidR="00002E9E" w:rsidRPr="00644F9B" w:rsidRDefault="00002E9E">
      <w:pPr>
        <w:rPr>
          <w:lang w:val="en-US"/>
        </w:rPr>
      </w:pPr>
    </w:p>
    <w:sectPr w:rsidR="00002E9E" w:rsidRPr="00644F9B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9B"/>
    <w:rsid w:val="00002E9E"/>
    <w:rsid w:val="002E35DA"/>
    <w:rsid w:val="00644F9B"/>
    <w:rsid w:val="00962E6A"/>
    <w:rsid w:val="00E0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2FD4"/>
  <w15:chartTrackingRefBased/>
  <w15:docId w15:val="{5F6222CC-7CC4-4466-ABD5-6B753737E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F9B"/>
    <w:rPr>
      <w:rFonts w:ascii="Calibri" w:eastAsia="Calibri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02-24T00:49:00Z</dcterms:created>
  <dcterms:modified xsi:type="dcterms:W3CDTF">2023-02-24T00:50:00Z</dcterms:modified>
</cp:coreProperties>
</file>